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  Genome sequencing summary statistic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38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75"/>
        <w:gridCol w:w="1133"/>
        <w:gridCol w:w="1262"/>
        <w:gridCol w:w="1080"/>
        <w:gridCol w:w="1260"/>
        <w:gridCol w:w="1170"/>
      </w:tblGrid>
      <w:tr>
        <w:trPr/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f reads aligne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fold coverag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BPMs calle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indels called</w:t>
            </w:r>
          </w:p>
        </w:tc>
      </w:tr>
      <w:tr>
        <w:trPr/>
        <w:tc>
          <w:tcPr>
            <w:tcW w:w="1475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1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9492</w:t>
            </w:r>
          </w:p>
        </w:tc>
        <w:tc>
          <w:tcPr>
            <w:tcW w:w="1262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2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658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4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3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14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9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4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288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2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5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689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1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6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446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5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7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781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8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8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29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4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9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64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-10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796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1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682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8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2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512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7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3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537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2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4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980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7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5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034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4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8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407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1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-9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254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9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2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589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3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728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9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4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846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5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5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980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8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6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027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7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739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2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8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749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1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-9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638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3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1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390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9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2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739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3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147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1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4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452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5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5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154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5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6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005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7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218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8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526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8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-10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787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19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5-1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21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0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5-4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44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3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 line mean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5059.2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7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error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74.64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 founder*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635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3 founder*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49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6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B4 founder*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5830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7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 founder*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1972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4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5 founder*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9378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nder mean</w:t>
            </w:r>
          </w:p>
        </w:tc>
        <w:tc>
          <w:tcPr>
            <w:tcW w:w="113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006</w:t>
            </w:r>
          </w:p>
        </w:tc>
        <w:tc>
          <w:tcPr>
            <w:tcW w:w="126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3</w:t>
            </w:r>
          </w:p>
        </w:tc>
        <w:tc>
          <w:tcPr>
            <w:tcW w:w="126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error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765.63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equence data for founder genotypes were 75-bp paired-end reads (data from Wong et al. 2012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8:35:00Z</dcterms:created>
  <dc:creator>Jeremy Dettman</dc:creator>
  <dc:description/>
  <cp:keywords/>
  <dc:language>en-US</dc:language>
  <cp:lastModifiedBy>Jeremy Dettman</cp:lastModifiedBy>
  <dcterms:modified xsi:type="dcterms:W3CDTF">2015-07-29T19:12:00Z</dcterms:modified>
  <cp:revision>2</cp:revision>
  <dc:subject/>
  <dc:title/>
</cp:coreProperties>
</file>